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>. Clinicopathological information of biopsy samples from different cases with esophageal squamous cell carcinom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0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060"/>
        <w:gridCol w:w="1060"/>
        <w:gridCol w:w="1060"/>
        <w:gridCol w:w="1060"/>
        <w:gridCol w:w="1263"/>
      </w:tblGrid>
      <w:tr>
        <w:trPr>
          <w:trHeight w:val="51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.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iss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ex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TNM </w:t>
              <w:br/>
              <w:t>stage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urvival</w:t>
              <w:br/>
              <w:t>term</w:t>
            </w: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 (day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17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2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0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89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07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85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9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7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2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36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36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34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2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1-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9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01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2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91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2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95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96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2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018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D-2-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1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4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89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2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34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3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2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1-14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-2-4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95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8"/>
      <w:szCs w:val="2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4"/>
    </w:rPr>
  </w:style>
  <w:style w:type="character" w:styleId="Style13">
    <w:name w:val="ヘッダー (文字)"/>
    <w:qFormat/>
    <w:rPr>
      <w:kern w:val="2"/>
      <w:sz w:val="24"/>
    </w:rPr>
  </w:style>
  <w:style w:type="character" w:styleId="Style14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1:53:00Z</dcterms:created>
  <dc:creator>kaaoyagi</dc:creator>
  <dc:description/>
  <cp:keywords/>
  <dc:language>en-US</dc:language>
  <cp:lastModifiedBy>kaaoyagi</cp:lastModifiedBy>
  <cp:lastPrinted>2010-12-24T11:18:00Z</cp:lastPrinted>
  <dcterms:modified xsi:type="dcterms:W3CDTF">2011-03-09T07:38:00Z</dcterms:modified>
  <cp:revision>6</cp:revision>
  <dc:subject/>
  <dc:title/>
</cp:coreProperties>
</file>